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640"/>
        <w:gridCol w:w="2560"/>
        <w:gridCol w:w="1740"/>
        <w:gridCol w:w="1520"/>
        <w:gridCol w:w="1520"/>
        <w:gridCol w:w="1620"/>
        <w:gridCol w:w="1520"/>
      </w:tblGrid>
      <w:tr w:rsidR="00E271CF" w:rsidRPr="00E271CF" w14:paraId="49E7B6BE" w14:textId="77777777" w:rsidTr="00E271CF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78A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0C15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6F40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BA20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293B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7A7A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5D16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C267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E271CF" w:rsidRPr="003C368F" w14:paraId="38DD4A07" w14:textId="77777777" w:rsidTr="00E271CF">
        <w:trPr>
          <w:trHeight w:val="315"/>
        </w:trPr>
        <w:tc>
          <w:tcPr>
            <w:tcW w:w="11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823F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Supplementary Table 1. </w:t>
            </w:r>
            <w:r w:rsidRPr="00E27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Weighted Kappa test PCR N1/N2(CDC) and Duplex SARS-CoV-2 E/RP Molecular K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E27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81F5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 </w:t>
            </w:r>
          </w:p>
        </w:tc>
      </w:tr>
      <w:tr w:rsidR="00E271CF" w:rsidRPr="00E271CF" w14:paraId="70B38ECE" w14:textId="77777777" w:rsidTr="00E271CF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C6F6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69A1E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 </w:t>
            </w:r>
          </w:p>
        </w:tc>
        <w:tc>
          <w:tcPr>
            <w:tcW w:w="5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034710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1/N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CA2CAB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7FB3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egend: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CFDF39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id</w:t>
            </w:r>
            <w:proofErr w:type="spellEnd"/>
          </w:p>
        </w:tc>
      </w:tr>
      <w:tr w:rsidR="00E271CF" w:rsidRPr="00E271CF" w14:paraId="5D56A5AF" w14:textId="77777777" w:rsidTr="00E271CF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73D7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AD472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4975155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2BC0BB9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conclusiv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1BE97BE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674323E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7711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757D59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valid</w:t>
            </w:r>
            <w:proofErr w:type="spellEnd"/>
          </w:p>
        </w:tc>
      </w:tr>
      <w:tr w:rsidR="00E271CF" w:rsidRPr="00E271CF" w14:paraId="529FA28E" w14:textId="77777777" w:rsidTr="00E271CF">
        <w:trPr>
          <w:trHeight w:val="315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01F090F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/R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AB602A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694EB52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A148E3E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1A1B81D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14211757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202C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2156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E271CF" w:rsidRPr="00E271CF" w14:paraId="1CAC9B65" w14:textId="77777777" w:rsidTr="00E271CF">
        <w:trPr>
          <w:trHeight w:val="285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2BF1E9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EC46B2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conclusiv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C60E65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C7182F9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9BA95D3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761293CB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D246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A744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E271CF" w:rsidRPr="00E271CF" w14:paraId="505EBE92" w14:textId="77777777" w:rsidTr="00E271CF">
        <w:trPr>
          <w:trHeight w:val="33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D2344E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2D5A2C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ga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9E9088C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BF9D665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AA2E47E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16247CBC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EC4D" w14:textId="00DB297A" w:rsidR="00E271CF" w:rsidRPr="007F0B14" w:rsidRDefault="00A4148D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ighted</w:t>
            </w:r>
            <w:proofErr w:type="spellEnd"/>
            <w:r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appa</w:t>
            </w:r>
            <w:proofErr w:type="spellEnd"/>
            <w:r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: </w:t>
            </w:r>
            <w:r w:rsidR="00E271CF"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  <w:r w:rsidR="00B0234F"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8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2FBB2" w14:textId="77777777" w:rsidR="00E271CF" w:rsidRPr="007F0B14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F0B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E271CF" w:rsidRPr="00E271CF" w14:paraId="48277187" w14:textId="77777777" w:rsidTr="00E271CF">
        <w:trPr>
          <w:trHeight w:val="315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C1B7E3" w14:textId="77777777" w:rsidR="00E271CF" w:rsidRPr="00E271CF" w:rsidRDefault="00E271CF" w:rsidP="00E27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B858ED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1A3877A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03532FBE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295B38FB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8F9"/>
            <w:vAlign w:val="center"/>
            <w:hideMark/>
          </w:tcPr>
          <w:p w14:paraId="2BA5CE6D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02E4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AFC2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71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E271CF" w:rsidRPr="00E271CF" w14:paraId="1BE0771F" w14:textId="77777777" w:rsidTr="00E271CF">
        <w:trPr>
          <w:trHeight w:val="315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2FE5" w14:textId="77777777" w:rsidR="00E271CF" w:rsidRPr="00E271CF" w:rsidRDefault="00E271CF" w:rsidP="00E27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3496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5ADF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0AEE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3849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0A9C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BE18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53C5" w14:textId="77777777" w:rsidR="00E271CF" w:rsidRPr="00E271CF" w:rsidRDefault="00E271CF" w:rsidP="00E2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271C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</w:tbl>
    <w:p w14:paraId="0D46AFD7" w14:textId="77777777" w:rsidR="006F6F66" w:rsidRDefault="003C368F"/>
    <w:p w14:paraId="6BD47AD5" w14:textId="77777777" w:rsidR="00E271CF" w:rsidRDefault="00E271CF"/>
    <w:p w14:paraId="51793244" w14:textId="77777777" w:rsidR="00E271CF" w:rsidRDefault="00E271CF"/>
    <w:p w14:paraId="318A4255" w14:textId="77777777" w:rsidR="00E271CF" w:rsidRDefault="00E271CF"/>
    <w:p w14:paraId="201F7260" w14:textId="77777777" w:rsidR="00E271CF" w:rsidRDefault="00E271CF"/>
    <w:p w14:paraId="717388E4" w14:textId="77777777" w:rsidR="00E271CF" w:rsidRDefault="00E271CF"/>
    <w:p w14:paraId="78577F9F" w14:textId="77777777" w:rsidR="00E271CF" w:rsidRDefault="00E271CF"/>
    <w:p w14:paraId="4FC7ED13" w14:textId="77777777" w:rsidR="00E271CF" w:rsidRDefault="00E271CF"/>
    <w:p w14:paraId="43DEC48C" w14:textId="77777777" w:rsidR="00E271CF" w:rsidRDefault="00E271CF"/>
    <w:p w14:paraId="5427161C" w14:textId="77777777" w:rsidR="00E271CF" w:rsidRDefault="00E271CF"/>
    <w:p w14:paraId="7A88158C" w14:textId="77777777" w:rsidR="00E271CF" w:rsidRDefault="00E271CF"/>
    <w:p w14:paraId="51AF92D8" w14:textId="77777777" w:rsidR="00E271CF" w:rsidRDefault="00E271CF"/>
    <w:p w14:paraId="57A15364" w14:textId="65B09A92" w:rsidR="00E271CF" w:rsidRDefault="00E271C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</w:pPr>
      <w:r w:rsidRPr="00E271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t-BR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t-BR"/>
        </w:rPr>
        <w:t>2</w:t>
      </w:r>
      <w:r w:rsidRPr="00E271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t-BR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t-BR"/>
        </w:rPr>
        <w:t xml:space="preserve"> </w:t>
      </w:r>
      <w:r w:rsidR="00A4148D" w:rsidRPr="00A4148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Description of SARS</w:t>
      </w:r>
      <w:r w:rsidR="00A4148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pt-BR"/>
        </w:rPr>
        <w:t>-</w:t>
      </w:r>
      <w:r w:rsidRPr="00E271C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pt-BR"/>
        </w:rPr>
        <w:t>CoV-2 Positive samples submitted to whole-genome sequencing.</w:t>
      </w:r>
    </w:p>
    <w:tbl>
      <w:tblPr>
        <w:tblStyle w:val="TabeladeLista6Colorida"/>
        <w:tblW w:w="4576" w:type="pct"/>
        <w:jc w:val="center"/>
        <w:tblLook w:val="04A0" w:firstRow="1" w:lastRow="0" w:firstColumn="1" w:lastColumn="0" w:noHBand="0" w:noVBand="1"/>
      </w:tblPr>
      <w:tblGrid>
        <w:gridCol w:w="861"/>
        <w:gridCol w:w="1271"/>
        <w:gridCol w:w="1244"/>
        <w:gridCol w:w="855"/>
        <w:gridCol w:w="782"/>
        <w:gridCol w:w="1056"/>
        <w:gridCol w:w="1056"/>
        <w:gridCol w:w="2192"/>
        <w:gridCol w:w="1479"/>
        <w:gridCol w:w="2020"/>
      </w:tblGrid>
      <w:tr w:rsidR="003C368F" w:rsidRPr="00E271CF" w14:paraId="063B5658" w14:textId="77777777" w:rsidTr="003C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6C0D3EF8" w14:textId="77777777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5335AD5F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4D490A53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hideMark/>
          </w:tcPr>
          <w:p w14:paraId="061DF2D0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 xml:space="preserve"> (N1)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F8D52D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 xml:space="preserve"> (E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617015A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hideMark/>
          </w:tcPr>
          <w:p w14:paraId="6B9BCA03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855" w:type="pct"/>
            <w:shd w:val="clear" w:color="auto" w:fill="auto"/>
            <w:noWrap/>
            <w:hideMark/>
          </w:tcPr>
          <w:p w14:paraId="52A1B9B8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GISAID ID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15E9F96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Lineage_org</w:t>
            </w:r>
            <w:proofErr w:type="spellEnd"/>
          </w:p>
        </w:tc>
        <w:tc>
          <w:tcPr>
            <w:tcW w:w="788" w:type="pct"/>
            <w:shd w:val="clear" w:color="auto" w:fill="auto"/>
          </w:tcPr>
          <w:p w14:paraId="461D0BDE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age_up</w:t>
            </w:r>
            <w:proofErr w:type="spellEnd"/>
          </w:p>
          <w:p w14:paraId="635D1D56" w14:textId="77777777" w:rsidR="003C368F" w:rsidRPr="00E271CF" w:rsidRDefault="003C368F" w:rsidP="00FE7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68F" w:rsidRPr="00E271CF" w14:paraId="7F421662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2976D6A3" w14:textId="7FBD5479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4F14FE0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36187E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FA7F92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A0DD1E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2,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F39DC6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699.0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9C8A38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6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136123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8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264925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374F7B8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4229D83F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2D97FD8E" w14:textId="6E0CDF19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AE6FC9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A74013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F5EAFA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E86A23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E0A096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577.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2184E3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6,4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97DC05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8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847B49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21E7516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23DA38DE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3E2EC6A9" w14:textId="190245B6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2388121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62AEE3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802C45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D326B0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2410BA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09.2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46958F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76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886DE4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8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90984C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3D37E1B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04BE643B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73A0DAF" w14:textId="4F9658DA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92BD85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216DB9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1F412B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B7ED9E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7A9AE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51.7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695994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2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2425773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C5BEEB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7DE2E6D5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4BF555A6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09F1E0C5" w14:textId="09C3B4DB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F488D8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D69609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EAB225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51919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4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24B1ED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48.4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6EB789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9,1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27E528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8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3311A2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3DC50FA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4A27A4D6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1FFB261" w14:textId="2CB9E8C6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96AFE2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8A583A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0B9455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EA5C4A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759D9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26.5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32BBE2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2,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202A307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D92005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35243C3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3A49C42A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7CC6FD1A" w14:textId="356A151C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78E8C91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1577D1A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0B19F3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9370F9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5E470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29.7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BD6FD2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1,2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1BBA54E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6C161D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13D3AAB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13A08AFC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3F0D9B26" w14:textId="6287B824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0805E18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4AA31B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042175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2873B7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01985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69.5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D3E972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3,2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539809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A062CD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29F4139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587E61F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E3D9563" w14:textId="029C0B4C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7B98D3C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1023B5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DAB206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906877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A88236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31.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3C3A06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6,5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2EC814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6286B0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679F4E3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7890B9A3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3495B8C4" w14:textId="7DEF03DE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6EDE117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851E3E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8A088D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1AF0A0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320B1E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465.1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85561A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5,5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E8F233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44805D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5A15274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3CACE433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0F367354" w14:textId="3D60A9D8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6F314A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266C8B9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D34AEF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9285A7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3,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24992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27.3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314069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7,8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24CD8B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921ED5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559B2A2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4D14E9AD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D3A5583" w14:textId="2561EFD8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21EF74D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7A62CF7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BBE2D9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9E81BE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,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88428A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775.7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118EC3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5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42B718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1AFC0B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7E819A9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29A6137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04B82022" w14:textId="0DA229FA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6B5672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8443DB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D00151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7368A2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0,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25F79E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5.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3D4441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3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144466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34C909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1B52CD4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3E36C00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AEE3193" w14:textId="56FB204D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EF0B52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6361C64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9012F7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D87E57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,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7AE74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2.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306D7D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01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8945A6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E5C294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60A98F1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14563A8D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1B26FC0" w14:textId="25A1503D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7575E0D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63F1B2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E02786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FD2905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0,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BF9246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68.7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FF6CE2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A505BC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7DCD90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5E7D9F5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A2B5F7D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63B9C3D3" w14:textId="09142C13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689A67D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68E9C6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8136B45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C070AF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6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53C517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60F053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7,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39491DC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5071CE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3CEC8EB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059CB41E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8DDF569" w14:textId="15CADAB5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561CA76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244E96E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5FFBAC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EADAAE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0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783345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00.9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F7AE8C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4940327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EDBFC5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8" w:type="pct"/>
            <w:shd w:val="clear" w:color="auto" w:fill="auto"/>
          </w:tcPr>
          <w:p w14:paraId="186C163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C368F" w:rsidRPr="00E271CF" w14:paraId="7CD17EFF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62495755" w14:textId="226C60E9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2A8304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795193F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9A6926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64C007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BBB1A5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85.4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79AF8E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F4BC0C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82EC29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74EB2AA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FDF4F94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103303C" w14:textId="39C01ACB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25E4AD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666AA45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42EEC2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726728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9038CA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56.4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83737E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6,9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967BDC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BE9667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640CF35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575576A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3FCBCFC1" w14:textId="74FD9FBC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8EDFF8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D716EE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3B98ED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0A94A3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990C25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1.9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17D9EA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2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B3CA5A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0AC56B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4E88140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7FCCDE99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B89C61B" w14:textId="6B6C082F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4F81E96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45E2F37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EA33C8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754E8A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F6DDC3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68.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A6988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15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637404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0A8A7B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4137413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408EE65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0323FA6E" w14:textId="79FE5C18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164AFFF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564979F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BD82F0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F8FF70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3,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04B43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79.2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C817DD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7,95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EC46F6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0F1956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7EFDA75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4349776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50CE7CB" w14:textId="4CAC7B14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B254C9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0F8CBC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3AF23C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0FB8A5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,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F7F72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52.3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FD1D6E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1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02D60A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69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7E214F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574A9B4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7D991F67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2A038819" w14:textId="19DA6C8E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6488DFA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71F8E8D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508DAB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FBB864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81A5B7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2.6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6345ED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2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22834A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B79BC5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383C551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38D0E98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7928D765" w14:textId="263737B7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2EDC481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53C63A5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6B957A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F655E8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,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EE8B41E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00.3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052B08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2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F4AE56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74FDA1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3D6E826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15348BF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6FD44DEE" w14:textId="3FA988C2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3EBE902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2FAE242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6ACE3A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1A6331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002E6C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01.2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A5B3515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1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8103E9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23E308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8" w:type="pct"/>
            <w:shd w:val="clear" w:color="auto" w:fill="auto"/>
          </w:tcPr>
          <w:p w14:paraId="46D76BE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C368F" w:rsidRPr="00E271CF" w14:paraId="5056096C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2E9F8BA4" w14:textId="4D2218A7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39BCE77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F08F61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5D5576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86C0B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3,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09D06F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3.0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3206E8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7,7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E3CC0C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BBC71A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0761DC8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6452EB8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15FB3FDC" w14:textId="3BC4B7B5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62CD872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1C5DD4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EC68991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1984FE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B3F162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9.7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E42CFC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342AFDA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051FE7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149C967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1B868E3A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18E6539B" w14:textId="195BBAD3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5722116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102DA8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585A69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,3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355926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2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4DE4A4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88.6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ED3EC2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231802D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B30D3A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4B33C12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1D3C6EDB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0626286C" w14:textId="773B45CF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00E95C1A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37F130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D090B1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EFB751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,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FC8D67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24.5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6D8EEF5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5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B540D2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288D34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161E234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52E070DA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F8ADF1D" w14:textId="1ABCD48B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D9E405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6B1622A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B3CB94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39D042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0,7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9B535D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87.9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7DE714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51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BABE51D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C81783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3DED479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12705E99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139BF0A8" w14:textId="02B506B2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06C1CD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2E9C679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13DBCE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,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884CF9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,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A1CE6B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55.7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CBD4E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6,8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3B41E6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0001A63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6F00F2D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23280677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480455C" w14:textId="5E43B44D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57F1B78E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6F1BBA5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5C7BFA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0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B10E1E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,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1B7528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5.1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0E4F4C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4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A9069C9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13733E3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6DCE6C9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36E158D9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219169AA" w14:textId="5D9DDE89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628F6A0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2E4B05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A4DF33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B78574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4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2B81D07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28.3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3E42D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0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2B98611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FD1BED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7C93383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0325AE16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1B5AA97" w14:textId="1A1F21DF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415E3B3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711CCE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0EF58D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92F370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8,0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35EA6A4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4.4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2BA3A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232928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92C938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4E252C6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1934F78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6B4454BB" w14:textId="746F4A8C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3773889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64AD54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FE3E96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3,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7D85CF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B831FE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7.2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06CBD1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2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69FB85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86E802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1236F64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05D07B7A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5B631408" w14:textId="4BC96AB3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03046F5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5C2F4C4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D8EB93C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6,3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764F11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30,5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680CA7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88.5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5E49817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4,91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3DAB882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322286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8939CFA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51FA2E56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4699EF18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FEEBD1E" w14:textId="29432CC4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496" w:type="pct"/>
            <w:shd w:val="clear" w:color="auto" w:fill="auto"/>
            <w:noWrap/>
            <w:hideMark/>
          </w:tcPr>
          <w:p w14:paraId="14D9F9B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094DEF2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DDD30F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1,3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9AC6698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7,4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5E8C08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33.3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D2E65FD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36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80B732C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A4E5E2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4B7E47E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6E17B580" w14:textId="77777777" w:rsidTr="003C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43D08DB8" w14:textId="0DEE06C0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2D9ABC1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639ED1C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EE2576B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9,5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C409072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5,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3F22075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60.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AD40770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8,76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32E32D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1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E617C88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88" w:type="pct"/>
            <w:shd w:val="clear" w:color="auto" w:fill="auto"/>
          </w:tcPr>
          <w:p w14:paraId="0CF3552F" w14:textId="77777777" w:rsidR="003C368F" w:rsidRPr="00E271CF" w:rsidRDefault="003C368F" w:rsidP="00FE7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  <w:tr w:rsidR="003C368F" w:rsidRPr="00E271CF" w14:paraId="3DF2AB04" w14:textId="77777777" w:rsidTr="003C368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shd w:val="clear" w:color="auto" w:fill="auto"/>
            <w:noWrap/>
            <w:hideMark/>
          </w:tcPr>
          <w:p w14:paraId="38F61D9F" w14:textId="4675A1D8" w:rsidR="003C368F" w:rsidRPr="00E271CF" w:rsidRDefault="003C368F" w:rsidP="00FE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54DB2CA2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74C34D0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1931A5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4,4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365F1A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29,5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8F3F459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176.2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1F1D706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97,92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35D2A8BE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EPI_ISL_1189470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DA05744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1CF">
              <w:rPr>
                <w:rFonts w:ascii="Times New Roman" w:hAnsi="Times New Roman" w:cs="Times New Roman"/>
                <w:sz w:val="20"/>
                <w:szCs w:val="20"/>
              </w:rPr>
              <w:t>BA.1.1</w:t>
            </w:r>
          </w:p>
        </w:tc>
        <w:tc>
          <w:tcPr>
            <w:tcW w:w="788" w:type="pct"/>
            <w:shd w:val="clear" w:color="auto" w:fill="auto"/>
          </w:tcPr>
          <w:p w14:paraId="3B40BF2B" w14:textId="77777777" w:rsidR="003C368F" w:rsidRPr="00E271CF" w:rsidRDefault="003C368F" w:rsidP="00FE7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proofErr w:type="spellEnd"/>
            <w:r w:rsidRPr="00E27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.1-like)</w:t>
            </w:r>
          </w:p>
        </w:tc>
      </w:tr>
    </w:tbl>
    <w:p w14:paraId="21977C7D" w14:textId="77777777" w:rsidR="00E271CF" w:rsidRPr="00E271CF" w:rsidRDefault="00E271CF">
      <w:pPr>
        <w:rPr>
          <w:lang w:val="en-GB"/>
        </w:rPr>
      </w:pPr>
    </w:p>
    <w:sectPr w:rsidR="00E271CF" w:rsidRPr="00E271CF" w:rsidSect="00E271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5F1"/>
    <w:rsid w:val="000361D0"/>
    <w:rsid w:val="003C368F"/>
    <w:rsid w:val="00564683"/>
    <w:rsid w:val="007F0B14"/>
    <w:rsid w:val="009E738D"/>
    <w:rsid w:val="00A4148D"/>
    <w:rsid w:val="00AD23FF"/>
    <w:rsid w:val="00B0234F"/>
    <w:rsid w:val="00C87230"/>
    <w:rsid w:val="00D654ED"/>
    <w:rsid w:val="00E271CF"/>
    <w:rsid w:val="00EA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26A93"/>
  <w15:chartTrackingRefBased/>
  <w15:docId w15:val="{DD585ABE-41D0-4111-A96A-89AAB45D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1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E271C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Filgueira Bezerra</dc:creator>
  <cp:keywords/>
  <dc:description/>
  <cp:lastModifiedBy>Matheus Filgueira Bezerra</cp:lastModifiedBy>
  <cp:revision>2</cp:revision>
  <dcterms:created xsi:type="dcterms:W3CDTF">2022-08-02T14:19:00Z</dcterms:created>
  <dcterms:modified xsi:type="dcterms:W3CDTF">2022-08-02T14:19:00Z</dcterms:modified>
</cp:coreProperties>
</file>